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5A6E37" w14:textId="79DE4875" w:rsidR="006E2ED5" w:rsidRPr="0024024B" w:rsidRDefault="006E2ED5" w:rsidP="00354F8D">
      <w:pPr>
        <w:rPr>
          <w:rFonts w:asciiTheme="majorBidi" w:hAnsiTheme="majorBidi" w:cstheme="majorBidi"/>
          <w:sz w:val="22"/>
          <w:szCs w:val="22"/>
          <w:lang w:val="en-US"/>
        </w:rPr>
      </w:pPr>
      <w:r w:rsidRPr="0024024B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S1 </w:t>
      </w:r>
      <w:r w:rsidR="009A0FD4" w:rsidRPr="0024024B">
        <w:rPr>
          <w:rFonts w:asciiTheme="majorBidi" w:hAnsiTheme="majorBidi" w:cstheme="majorBidi"/>
          <w:i/>
          <w:iCs/>
          <w:sz w:val="22"/>
          <w:szCs w:val="22"/>
          <w:lang w:val="en-US"/>
        </w:rPr>
        <w:t>Appendix</w:t>
      </w:r>
      <w:r w:rsidR="00FE1EF1">
        <w:rPr>
          <w:rFonts w:asciiTheme="majorBidi" w:hAnsiTheme="majorBidi" w:cstheme="majorBidi"/>
          <w:i/>
          <w:iCs/>
          <w:sz w:val="22"/>
          <w:szCs w:val="22"/>
          <w:lang w:val="en-US"/>
        </w:rPr>
        <w:t>.</w:t>
      </w:r>
      <w:r w:rsidR="00265820" w:rsidRPr="0024024B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 </w:t>
      </w:r>
      <w:r w:rsidR="00FE1EF1">
        <w:rPr>
          <w:rFonts w:asciiTheme="majorBidi" w:hAnsiTheme="majorBidi" w:cstheme="majorBidi"/>
          <w:i/>
          <w:iCs/>
          <w:sz w:val="22"/>
          <w:szCs w:val="22"/>
          <w:lang w:val="en-US"/>
        </w:rPr>
        <w:t>S</w:t>
      </w:r>
      <w:r w:rsidR="00265820" w:rsidRPr="0024024B">
        <w:rPr>
          <w:rFonts w:asciiTheme="majorBidi" w:hAnsiTheme="majorBidi" w:cstheme="majorBidi"/>
          <w:i/>
          <w:iCs/>
          <w:sz w:val="22"/>
          <w:szCs w:val="22"/>
          <w:lang w:val="en-US"/>
        </w:rPr>
        <w:t>earch strategy</w:t>
      </w:r>
    </w:p>
    <w:p w14:paraId="093D8E2A" w14:textId="3708EC35" w:rsidR="00354F8D" w:rsidRPr="0024024B" w:rsidRDefault="009A0FD4" w:rsidP="00354F8D">
      <w:pPr>
        <w:rPr>
          <w:rFonts w:asciiTheme="majorBidi" w:hAnsiTheme="majorBidi" w:cstheme="majorBidi"/>
          <w:sz w:val="22"/>
          <w:szCs w:val="22"/>
          <w:lang w:val="en-US"/>
        </w:rPr>
      </w:pPr>
      <w:r w:rsidRPr="0024024B">
        <w:rPr>
          <w:rFonts w:asciiTheme="majorBidi" w:hAnsiTheme="majorBidi" w:cstheme="majorBidi"/>
          <w:sz w:val="22"/>
          <w:szCs w:val="22"/>
          <w:lang w:val="en-US"/>
        </w:rPr>
        <w:t>Systematic literature search</w:t>
      </w:r>
      <w:r w:rsidR="00354F8D" w:rsidRPr="0024024B">
        <w:rPr>
          <w:rFonts w:asciiTheme="majorBidi" w:hAnsiTheme="majorBidi" w:cstheme="majorBidi"/>
          <w:sz w:val="22"/>
          <w:szCs w:val="22"/>
          <w:lang w:val="en-US"/>
        </w:rPr>
        <w:t xml:space="preserve"> strategy</w:t>
      </w:r>
      <w:r w:rsidR="00E86A90" w:rsidRPr="0024024B">
        <w:rPr>
          <w:rFonts w:asciiTheme="majorBidi" w:hAnsiTheme="majorBidi" w:cstheme="majorBidi"/>
          <w:sz w:val="22"/>
          <w:szCs w:val="22"/>
          <w:lang w:val="en-US"/>
        </w:rPr>
        <w:t xml:space="preserve"> conducted on the 18</w:t>
      </w:r>
      <w:r w:rsidR="00E86A90" w:rsidRPr="0024024B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th</w:t>
      </w:r>
      <w:r w:rsidR="00E86A90" w:rsidRPr="0024024B">
        <w:rPr>
          <w:rFonts w:asciiTheme="majorBidi" w:hAnsiTheme="majorBidi" w:cstheme="majorBidi"/>
          <w:sz w:val="22"/>
          <w:szCs w:val="22"/>
          <w:lang w:val="en-US"/>
        </w:rPr>
        <w:t xml:space="preserve"> of January 2022, and on 8</w:t>
      </w:r>
      <w:r w:rsidR="00E86A90" w:rsidRPr="0024024B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th</w:t>
      </w:r>
      <w:r w:rsidR="00E86A90" w:rsidRPr="0024024B">
        <w:rPr>
          <w:rFonts w:asciiTheme="majorBidi" w:hAnsiTheme="majorBidi" w:cstheme="majorBidi"/>
          <w:sz w:val="22"/>
          <w:szCs w:val="22"/>
          <w:lang w:val="en-US"/>
        </w:rPr>
        <w:t xml:space="preserve"> of February 2024.</w:t>
      </w:r>
    </w:p>
    <w:p w14:paraId="18573274" w14:textId="77777777" w:rsidR="009A0FD4" w:rsidRPr="0024024B" w:rsidRDefault="009A0FD4" w:rsidP="009A0FD4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1648CDB5" w14:textId="77777777" w:rsidR="009A0FD4" w:rsidRPr="0024024B" w:rsidRDefault="009A0FD4" w:rsidP="009A0FD4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02085FCB" w14:textId="77777777" w:rsidR="009A0FD4" w:rsidRPr="0024024B" w:rsidRDefault="009A0FD4" w:rsidP="009A0FD4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 w:rsidRPr="0024024B">
        <w:rPr>
          <w:rFonts w:asciiTheme="majorBidi" w:hAnsiTheme="majorBidi" w:cstheme="majorBidi"/>
          <w:b/>
          <w:bCs/>
          <w:sz w:val="22"/>
          <w:szCs w:val="22"/>
          <w:lang w:val="en-US"/>
        </w:rPr>
        <w:t>1. Modified search terms for FD based on Henningsen et al. (2018) search strategy:</w:t>
      </w:r>
    </w:p>
    <w:p w14:paraId="164F8EDB" w14:textId="77777777" w:rsidR="009A0FD4" w:rsidRPr="0024024B" w:rsidRDefault="009A0FD4" w:rsidP="009A0FD4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052827D1" w14:textId="77777777" w:rsidR="009A0FD4" w:rsidRPr="0024024B" w:rsidRDefault="009A0FD4" w:rsidP="009A0FD4">
      <w:pPr>
        <w:rPr>
          <w:rFonts w:asciiTheme="majorBidi" w:hAnsiTheme="majorBidi" w:cstheme="majorBidi"/>
          <w:sz w:val="22"/>
          <w:szCs w:val="22"/>
          <w:lang w:val="en-US"/>
        </w:rPr>
      </w:pPr>
      <w:r w:rsidRPr="0024024B">
        <w:rPr>
          <w:rFonts w:asciiTheme="majorBidi" w:hAnsiTheme="majorBidi" w:cstheme="majorBidi"/>
          <w:sz w:val="22"/>
          <w:szCs w:val="22"/>
          <w:lang w:val="en-US"/>
        </w:rPr>
        <w:t>functional somatic syndrom* OR functional syndrom* OR functional disorder* OR functional illness* OR bodily distress OR body distress* OR irritable bowel* OR functional bowel* OR functional gastrointestinal* OR functional dyspepsia* OR nonulcer dyspepsia* OR food intoleran* OR food allergy* OR fibromyalgia* OR chronic widespread pain* OR widespread musculoskeletal pain* OR myofascial pain* OR fibromyalgia* OR chronic widespread pain* OR widespread musculoskeletal pain* OR myofascial pain* OR tension-type headache* OR tension headache* OR fatigue/psychology* OR chronic fatigue syndrome* OR fatigue syndrome, chronic* OR CFS* OR myalgic encephalomyelitis* OR myalgic encephalopath* OR chronic epstein barr virus* OR chronic mononucleosis* OR chronic infectious mononucleosis like syndrome* OR chronic fatigue and immune dysfunction syndrome* OR effort syndrome* OR low natural killer cell syndrome* OR neuromyasthenia OR post viral fatigue syndrome* OR postviral fatigue syndrome* OR post viral syndrome* OR postviral syndrome* OR post infectious fatigue* OR postinfectious fatigue* OR chronic lyme disease* OR candida hypersensitive* OR candida syndrome* OR candidiasis hypersensitive* OR mitral valve prolapse* AND psychology OR hypoglycaemia/*psychology OR sleep disorder/*psychology OR nonorganic Insomnia* OR multiple chemical sensitivit* OR idiopathic environmental intolerance* OR Cabin contamination* OR Wi-Fi allergy* OR electromagnetic hypersensitive* OR electro- hypersensitive* OR electrosensitiv* OR IEI-EMF OR environmental illness* OR sick building syndrome* OR persian gulf syndrome OR gulf war syndrome OR amalgam hypersensitive* OR dental amalgam/toxicit* OR silicone breast implant* OR implant intoleran* OR temporomandibular joint disorder* OR temporomandibular disorder* OR temporomandibular joint dysfunction* OR temporomandibular joint dysfunction* OR craniomandibular disorder* OR atypical odontalgia* OR prosthesis intolerance* OR (psychogen* AND gagging) OR chronic rhinopharyngitis OR burning mouth* OR glossalg* OR glossodyn* OR glossopyr* OR bruxism OR globus syndrome* OR globus hystericus* OR hyperventilation syndrome* OR hyperventilation syndrome* OR tinnitus OR dizziness OR repetitive strain injur* OR chronic whiplash syndrome* OR Pseudoseizure* OR hysterical seizures* OR functional micturition disorder* OR functional urinary disorder* OR urethral syndrome* OR micturition dysfunction* OR (urinary retention* AND (psychogen* or psychology)) OR irritable bladder* OR painful bladder syndrome* OR interstitial cystitis* OR premenstrual syndrom* OR pre menstruation syndrome* OR pre-menstruation syndrome OR PMS* OR PMDD OR late luteal phase dysphoric disorder* OR chronic pelvic pain*</w:t>
      </w:r>
    </w:p>
    <w:p w14:paraId="708C2AE4" w14:textId="77777777" w:rsidR="009A0FD4" w:rsidRPr="0024024B" w:rsidRDefault="009A0FD4" w:rsidP="009A0FD4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4C566A98" w14:textId="77777777" w:rsidR="009A0FD4" w:rsidRPr="0024024B" w:rsidRDefault="009A0FD4" w:rsidP="009A0FD4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 w:rsidRPr="0024024B">
        <w:rPr>
          <w:rFonts w:asciiTheme="majorBidi" w:hAnsiTheme="majorBidi" w:cstheme="majorBidi"/>
          <w:b/>
          <w:bCs/>
          <w:sz w:val="22"/>
          <w:szCs w:val="22"/>
          <w:lang w:val="en-US"/>
        </w:rPr>
        <w:t>2.</w:t>
      </w:r>
      <w:r w:rsidRPr="0024024B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24024B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Search terms for Diagnostic labels included: </w:t>
      </w:r>
    </w:p>
    <w:p w14:paraId="2A4431BF" w14:textId="77777777" w:rsidR="009A0FD4" w:rsidRPr="0024024B" w:rsidRDefault="009A0FD4" w:rsidP="009A0FD4">
      <w:pPr>
        <w:rPr>
          <w:rFonts w:asciiTheme="majorBidi" w:hAnsiTheme="majorBidi" w:cstheme="majorBidi"/>
          <w:sz w:val="22"/>
          <w:szCs w:val="22"/>
          <w:lang w:val="en-US"/>
        </w:rPr>
      </w:pPr>
      <w:r w:rsidRPr="0024024B">
        <w:rPr>
          <w:rFonts w:asciiTheme="majorBidi" w:hAnsiTheme="majorBidi" w:cstheme="majorBidi"/>
          <w:color w:val="212121"/>
          <w:sz w:val="22"/>
          <w:szCs w:val="22"/>
          <w:lang w:val="en-US"/>
        </w:rPr>
        <w:t>“Label*” OR “language* OR “name*” OR “terminology*” OR “term” OR “terms”</w:t>
      </w:r>
    </w:p>
    <w:p w14:paraId="15352EC7" w14:textId="77777777" w:rsidR="009A0FD4" w:rsidRPr="0024024B" w:rsidRDefault="009A0FD4" w:rsidP="009A0FD4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34503939" w14:textId="77777777" w:rsidR="009A0FD4" w:rsidRPr="0024024B" w:rsidRDefault="009A0FD4" w:rsidP="009A0FD4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 w:rsidRPr="0024024B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3. Search terms for predictors and consequences: </w:t>
      </w:r>
    </w:p>
    <w:p w14:paraId="04B00AA4" w14:textId="3CE21716" w:rsidR="009A0FD4" w:rsidRPr="00363BC9" w:rsidRDefault="009A0FD4" w:rsidP="009A0FD4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  <w:sectPr w:rsidR="009A0FD4" w:rsidRPr="00363BC9" w:rsidSect="00AA649D">
          <w:head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24024B">
        <w:rPr>
          <w:rFonts w:asciiTheme="majorBidi" w:hAnsiTheme="majorBidi" w:cstheme="majorBidi"/>
          <w:color w:val="212121"/>
          <w:sz w:val="22"/>
          <w:szCs w:val="22"/>
          <w:lang w:val="en-US"/>
        </w:rPr>
        <w:t>“Predict*” OR “impact*” OR “consequence*” OR “long-term effect*” OR “longterm effect*” OR “prognosis” OR “implication*” OR “experience</w:t>
      </w:r>
      <w:r w:rsidR="00354F8D" w:rsidRPr="0024024B">
        <w:rPr>
          <w:rFonts w:asciiTheme="majorBidi" w:hAnsiTheme="majorBidi" w:cstheme="majorBidi"/>
          <w:color w:val="212121"/>
          <w:sz w:val="22"/>
          <w:szCs w:val="22"/>
          <w:lang w:val="en-US"/>
        </w:rPr>
        <w:t>”</w:t>
      </w:r>
    </w:p>
    <w:p w14:paraId="2D473E2F" w14:textId="77777777" w:rsidR="00472C40" w:rsidRPr="009A0FD4" w:rsidRDefault="00472C40">
      <w:pPr>
        <w:rPr>
          <w:lang w:val="en-US"/>
        </w:rPr>
      </w:pPr>
    </w:p>
    <w:sectPr w:rsidR="00472C40" w:rsidRPr="009A0F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FF5AEB" w14:textId="77777777" w:rsidR="001845D7" w:rsidRDefault="001845D7" w:rsidP="00354F8D">
      <w:r>
        <w:separator/>
      </w:r>
    </w:p>
  </w:endnote>
  <w:endnote w:type="continuationSeparator" w:id="0">
    <w:p w14:paraId="2CB3FD55" w14:textId="77777777" w:rsidR="001845D7" w:rsidRDefault="001845D7" w:rsidP="00354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B1310D" w14:textId="77777777" w:rsidR="001845D7" w:rsidRDefault="001845D7" w:rsidP="00354F8D">
      <w:r>
        <w:separator/>
      </w:r>
    </w:p>
  </w:footnote>
  <w:footnote w:type="continuationSeparator" w:id="0">
    <w:p w14:paraId="2BA1CE54" w14:textId="77777777" w:rsidR="001845D7" w:rsidRDefault="001845D7" w:rsidP="00354F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DBC44C" w14:textId="74D61B6F" w:rsidR="00354F8D" w:rsidRPr="00354F8D" w:rsidRDefault="00354F8D">
    <w:pPr>
      <w:pStyle w:val="Header"/>
      <w:rPr>
        <w:sz w:val="20"/>
        <w:szCs w:val="20"/>
      </w:rPr>
    </w:pPr>
    <w:r w:rsidRPr="00354F8D">
      <w:rPr>
        <w:sz w:val="20"/>
        <w:szCs w:val="20"/>
      </w:rPr>
      <w:t>Factors Associated with Receiving a Functional Disorder Diagnostic Label: A Systematic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FD4"/>
    <w:rsid w:val="00005366"/>
    <w:rsid w:val="00005C0D"/>
    <w:rsid w:val="00013C4D"/>
    <w:rsid w:val="0003089C"/>
    <w:rsid w:val="000341CA"/>
    <w:rsid w:val="000447B3"/>
    <w:rsid w:val="00044977"/>
    <w:rsid w:val="000546C2"/>
    <w:rsid w:val="00075611"/>
    <w:rsid w:val="000923B2"/>
    <w:rsid w:val="000931DB"/>
    <w:rsid w:val="000A1F23"/>
    <w:rsid w:val="000B1390"/>
    <w:rsid w:val="000C2FA5"/>
    <w:rsid w:val="000C66DA"/>
    <w:rsid w:val="000D5E9B"/>
    <w:rsid w:val="000D69F7"/>
    <w:rsid w:val="001006CA"/>
    <w:rsid w:val="001029AD"/>
    <w:rsid w:val="001125A6"/>
    <w:rsid w:val="0011448A"/>
    <w:rsid w:val="00145922"/>
    <w:rsid w:val="001531A4"/>
    <w:rsid w:val="00154866"/>
    <w:rsid w:val="001671E3"/>
    <w:rsid w:val="001774F7"/>
    <w:rsid w:val="0017797D"/>
    <w:rsid w:val="001826A0"/>
    <w:rsid w:val="00182F49"/>
    <w:rsid w:val="00183A82"/>
    <w:rsid w:val="001845D7"/>
    <w:rsid w:val="00186F01"/>
    <w:rsid w:val="00186FF2"/>
    <w:rsid w:val="001A3569"/>
    <w:rsid w:val="001C12CD"/>
    <w:rsid w:val="001C216D"/>
    <w:rsid w:val="001C6865"/>
    <w:rsid w:val="001D5382"/>
    <w:rsid w:val="001E7CE3"/>
    <w:rsid w:val="001E7D1F"/>
    <w:rsid w:val="001F44CC"/>
    <w:rsid w:val="00205524"/>
    <w:rsid w:val="0020587C"/>
    <w:rsid w:val="002146C3"/>
    <w:rsid w:val="00231357"/>
    <w:rsid w:val="00234181"/>
    <w:rsid w:val="00237069"/>
    <w:rsid w:val="002401F1"/>
    <w:rsid w:val="0024024B"/>
    <w:rsid w:val="00245460"/>
    <w:rsid w:val="002561F5"/>
    <w:rsid w:val="00263810"/>
    <w:rsid w:val="002647FB"/>
    <w:rsid w:val="00265820"/>
    <w:rsid w:val="00266046"/>
    <w:rsid w:val="00272D1E"/>
    <w:rsid w:val="002761FB"/>
    <w:rsid w:val="00282DF4"/>
    <w:rsid w:val="002830B7"/>
    <w:rsid w:val="002876FE"/>
    <w:rsid w:val="002A3BFF"/>
    <w:rsid w:val="002A5911"/>
    <w:rsid w:val="002B1502"/>
    <w:rsid w:val="002B313F"/>
    <w:rsid w:val="00302987"/>
    <w:rsid w:val="00304B46"/>
    <w:rsid w:val="00315E24"/>
    <w:rsid w:val="00317B14"/>
    <w:rsid w:val="003317EE"/>
    <w:rsid w:val="00354F8D"/>
    <w:rsid w:val="00361526"/>
    <w:rsid w:val="00365915"/>
    <w:rsid w:val="00370805"/>
    <w:rsid w:val="00382808"/>
    <w:rsid w:val="00383DDC"/>
    <w:rsid w:val="00386171"/>
    <w:rsid w:val="003A2111"/>
    <w:rsid w:val="003A2815"/>
    <w:rsid w:val="003A49AB"/>
    <w:rsid w:val="003B17AA"/>
    <w:rsid w:val="003B2AC7"/>
    <w:rsid w:val="003B3245"/>
    <w:rsid w:val="003E0593"/>
    <w:rsid w:val="003E2DA5"/>
    <w:rsid w:val="003E76EB"/>
    <w:rsid w:val="003F2A5C"/>
    <w:rsid w:val="003F3F8D"/>
    <w:rsid w:val="003F580E"/>
    <w:rsid w:val="003F6080"/>
    <w:rsid w:val="003F764C"/>
    <w:rsid w:val="0040066D"/>
    <w:rsid w:val="0040302E"/>
    <w:rsid w:val="004203E3"/>
    <w:rsid w:val="004246C2"/>
    <w:rsid w:val="00432793"/>
    <w:rsid w:val="004336DD"/>
    <w:rsid w:val="0045292D"/>
    <w:rsid w:val="00456642"/>
    <w:rsid w:val="00462A28"/>
    <w:rsid w:val="00462F64"/>
    <w:rsid w:val="00463521"/>
    <w:rsid w:val="00472C40"/>
    <w:rsid w:val="00474D5A"/>
    <w:rsid w:val="00481452"/>
    <w:rsid w:val="004821F4"/>
    <w:rsid w:val="00483FBF"/>
    <w:rsid w:val="00487532"/>
    <w:rsid w:val="00491A2D"/>
    <w:rsid w:val="0049677D"/>
    <w:rsid w:val="004D4A12"/>
    <w:rsid w:val="004D526D"/>
    <w:rsid w:val="004E35A9"/>
    <w:rsid w:val="004E4743"/>
    <w:rsid w:val="004F7244"/>
    <w:rsid w:val="005042EE"/>
    <w:rsid w:val="00513C3C"/>
    <w:rsid w:val="00514DE8"/>
    <w:rsid w:val="0052121A"/>
    <w:rsid w:val="005266CF"/>
    <w:rsid w:val="00527096"/>
    <w:rsid w:val="005348DB"/>
    <w:rsid w:val="0053528E"/>
    <w:rsid w:val="00536DA1"/>
    <w:rsid w:val="005373EA"/>
    <w:rsid w:val="00541622"/>
    <w:rsid w:val="00547C2A"/>
    <w:rsid w:val="00561253"/>
    <w:rsid w:val="00566AE7"/>
    <w:rsid w:val="0057788D"/>
    <w:rsid w:val="00584CFF"/>
    <w:rsid w:val="00584ED8"/>
    <w:rsid w:val="005865EE"/>
    <w:rsid w:val="005920B4"/>
    <w:rsid w:val="00592FEA"/>
    <w:rsid w:val="005A0E39"/>
    <w:rsid w:val="005A729F"/>
    <w:rsid w:val="005B6F9B"/>
    <w:rsid w:val="005D13A5"/>
    <w:rsid w:val="005E0845"/>
    <w:rsid w:val="005F0C6D"/>
    <w:rsid w:val="005F1D37"/>
    <w:rsid w:val="00610969"/>
    <w:rsid w:val="006120D4"/>
    <w:rsid w:val="00615581"/>
    <w:rsid w:val="0062393A"/>
    <w:rsid w:val="00632824"/>
    <w:rsid w:val="006367CC"/>
    <w:rsid w:val="00637E71"/>
    <w:rsid w:val="00647D42"/>
    <w:rsid w:val="00664EE2"/>
    <w:rsid w:val="006678C0"/>
    <w:rsid w:val="00670F49"/>
    <w:rsid w:val="0067310C"/>
    <w:rsid w:val="00680471"/>
    <w:rsid w:val="00680F3D"/>
    <w:rsid w:val="006918F7"/>
    <w:rsid w:val="00692530"/>
    <w:rsid w:val="006A2E7B"/>
    <w:rsid w:val="006B1556"/>
    <w:rsid w:val="006C209D"/>
    <w:rsid w:val="006E2ED5"/>
    <w:rsid w:val="006F15F0"/>
    <w:rsid w:val="006F3572"/>
    <w:rsid w:val="006F428D"/>
    <w:rsid w:val="007020AA"/>
    <w:rsid w:val="00705597"/>
    <w:rsid w:val="00712A1C"/>
    <w:rsid w:val="00714C4D"/>
    <w:rsid w:val="00720698"/>
    <w:rsid w:val="007227C4"/>
    <w:rsid w:val="00727529"/>
    <w:rsid w:val="007418E8"/>
    <w:rsid w:val="00781093"/>
    <w:rsid w:val="00797A00"/>
    <w:rsid w:val="007A112B"/>
    <w:rsid w:val="007A2755"/>
    <w:rsid w:val="007B372D"/>
    <w:rsid w:val="007C06F9"/>
    <w:rsid w:val="007C2820"/>
    <w:rsid w:val="007C5A54"/>
    <w:rsid w:val="007C7759"/>
    <w:rsid w:val="007D081F"/>
    <w:rsid w:val="007D296F"/>
    <w:rsid w:val="007D711D"/>
    <w:rsid w:val="007E2BC8"/>
    <w:rsid w:val="007E338B"/>
    <w:rsid w:val="007E3F78"/>
    <w:rsid w:val="007F6511"/>
    <w:rsid w:val="00801699"/>
    <w:rsid w:val="0080578E"/>
    <w:rsid w:val="00806B4C"/>
    <w:rsid w:val="0081734A"/>
    <w:rsid w:val="00821538"/>
    <w:rsid w:val="00821F44"/>
    <w:rsid w:val="00822CF0"/>
    <w:rsid w:val="0083045B"/>
    <w:rsid w:val="008308D4"/>
    <w:rsid w:val="0083635D"/>
    <w:rsid w:val="00851110"/>
    <w:rsid w:val="0086234A"/>
    <w:rsid w:val="008632C0"/>
    <w:rsid w:val="00870238"/>
    <w:rsid w:val="00871A56"/>
    <w:rsid w:val="00875BC6"/>
    <w:rsid w:val="0088253B"/>
    <w:rsid w:val="008A4D46"/>
    <w:rsid w:val="008B5756"/>
    <w:rsid w:val="008C0363"/>
    <w:rsid w:val="008C26D1"/>
    <w:rsid w:val="008D13B0"/>
    <w:rsid w:val="008E7B9E"/>
    <w:rsid w:val="008F02C2"/>
    <w:rsid w:val="008F5E45"/>
    <w:rsid w:val="00905E3B"/>
    <w:rsid w:val="00910DB8"/>
    <w:rsid w:val="00922A69"/>
    <w:rsid w:val="00923F3B"/>
    <w:rsid w:val="00924A85"/>
    <w:rsid w:val="00932300"/>
    <w:rsid w:val="00947235"/>
    <w:rsid w:val="0095358B"/>
    <w:rsid w:val="00955599"/>
    <w:rsid w:val="0095575C"/>
    <w:rsid w:val="00955D1D"/>
    <w:rsid w:val="009561DC"/>
    <w:rsid w:val="009569A7"/>
    <w:rsid w:val="0096393B"/>
    <w:rsid w:val="0096419F"/>
    <w:rsid w:val="00970F04"/>
    <w:rsid w:val="00971AD4"/>
    <w:rsid w:val="009851CB"/>
    <w:rsid w:val="009A0FD4"/>
    <w:rsid w:val="009A6AD0"/>
    <w:rsid w:val="009A72D5"/>
    <w:rsid w:val="009B09A8"/>
    <w:rsid w:val="009B7CCB"/>
    <w:rsid w:val="009C19D4"/>
    <w:rsid w:val="009C1EB9"/>
    <w:rsid w:val="009C238E"/>
    <w:rsid w:val="009D104D"/>
    <w:rsid w:val="009D1447"/>
    <w:rsid w:val="009E6C16"/>
    <w:rsid w:val="009F6063"/>
    <w:rsid w:val="00A06143"/>
    <w:rsid w:val="00A22064"/>
    <w:rsid w:val="00A26EDB"/>
    <w:rsid w:val="00A514D0"/>
    <w:rsid w:val="00A53227"/>
    <w:rsid w:val="00A53942"/>
    <w:rsid w:val="00A54296"/>
    <w:rsid w:val="00A5585E"/>
    <w:rsid w:val="00A85CA7"/>
    <w:rsid w:val="00A9610F"/>
    <w:rsid w:val="00AA649D"/>
    <w:rsid w:val="00AD484D"/>
    <w:rsid w:val="00AD5364"/>
    <w:rsid w:val="00AD6006"/>
    <w:rsid w:val="00B11A25"/>
    <w:rsid w:val="00B14470"/>
    <w:rsid w:val="00B15307"/>
    <w:rsid w:val="00B15A69"/>
    <w:rsid w:val="00B20875"/>
    <w:rsid w:val="00B22549"/>
    <w:rsid w:val="00B267E2"/>
    <w:rsid w:val="00B33C1A"/>
    <w:rsid w:val="00B45348"/>
    <w:rsid w:val="00B45A7E"/>
    <w:rsid w:val="00B53520"/>
    <w:rsid w:val="00B867F1"/>
    <w:rsid w:val="00B902D3"/>
    <w:rsid w:val="00BA1A95"/>
    <w:rsid w:val="00BA2760"/>
    <w:rsid w:val="00BA7EB2"/>
    <w:rsid w:val="00BB4A9F"/>
    <w:rsid w:val="00BB522D"/>
    <w:rsid w:val="00BB7644"/>
    <w:rsid w:val="00BC5C9C"/>
    <w:rsid w:val="00BC6AF4"/>
    <w:rsid w:val="00BD63EA"/>
    <w:rsid w:val="00BE1655"/>
    <w:rsid w:val="00BE46D2"/>
    <w:rsid w:val="00BE7B0A"/>
    <w:rsid w:val="00BF16BB"/>
    <w:rsid w:val="00BF5BA3"/>
    <w:rsid w:val="00C03645"/>
    <w:rsid w:val="00C055CF"/>
    <w:rsid w:val="00C077E5"/>
    <w:rsid w:val="00C10218"/>
    <w:rsid w:val="00C12F01"/>
    <w:rsid w:val="00C21F2C"/>
    <w:rsid w:val="00C22BD4"/>
    <w:rsid w:val="00C33A63"/>
    <w:rsid w:val="00C34468"/>
    <w:rsid w:val="00C355AC"/>
    <w:rsid w:val="00C40A38"/>
    <w:rsid w:val="00C4477A"/>
    <w:rsid w:val="00C6238F"/>
    <w:rsid w:val="00C7249F"/>
    <w:rsid w:val="00C779F8"/>
    <w:rsid w:val="00C8692A"/>
    <w:rsid w:val="00C90262"/>
    <w:rsid w:val="00C90EC1"/>
    <w:rsid w:val="00C93C40"/>
    <w:rsid w:val="00CA0ABD"/>
    <w:rsid w:val="00CA3FBF"/>
    <w:rsid w:val="00CC61CB"/>
    <w:rsid w:val="00CC6B7B"/>
    <w:rsid w:val="00CD508A"/>
    <w:rsid w:val="00CE36FC"/>
    <w:rsid w:val="00CE3A1F"/>
    <w:rsid w:val="00CE6573"/>
    <w:rsid w:val="00D125D1"/>
    <w:rsid w:val="00D12679"/>
    <w:rsid w:val="00D126B4"/>
    <w:rsid w:val="00D15FC9"/>
    <w:rsid w:val="00D202E9"/>
    <w:rsid w:val="00D239F4"/>
    <w:rsid w:val="00D33131"/>
    <w:rsid w:val="00D337E6"/>
    <w:rsid w:val="00D42BB8"/>
    <w:rsid w:val="00D431D1"/>
    <w:rsid w:val="00D44700"/>
    <w:rsid w:val="00D46009"/>
    <w:rsid w:val="00D55AF1"/>
    <w:rsid w:val="00D762CD"/>
    <w:rsid w:val="00D90D18"/>
    <w:rsid w:val="00D92A84"/>
    <w:rsid w:val="00D97627"/>
    <w:rsid w:val="00DA0AC4"/>
    <w:rsid w:val="00DA4382"/>
    <w:rsid w:val="00DA7A6B"/>
    <w:rsid w:val="00DC2E7A"/>
    <w:rsid w:val="00DC4304"/>
    <w:rsid w:val="00DC5905"/>
    <w:rsid w:val="00DF0440"/>
    <w:rsid w:val="00DF6FD9"/>
    <w:rsid w:val="00E0141C"/>
    <w:rsid w:val="00E05FA5"/>
    <w:rsid w:val="00E0783B"/>
    <w:rsid w:val="00E107AC"/>
    <w:rsid w:val="00E17A2B"/>
    <w:rsid w:val="00E20419"/>
    <w:rsid w:val="00E22CEC"/>
    <w:rsid w:val="00E22EF0"/>
    <w:rsid w:val="00E26D87"/>
    <w:rsid w:val="00E36172"/>
    <w:rsid w:val="00E53679"/>
    <w:rsid w:val="00E56A25"/>
    <w:rsid w:val="00E57D43"/>
    <w:rsid w:val="00E61830"/>
    <w:rsid w:val="00E62FDB"/>
    <w:rsid w:val="00E637C0"/>
    <w:rsid w:val="00E81F1B"/>
    <w:rsid w:val="00E866C5"/>
    <w:rsid w:val="00E86A90"/>
    <w:rsid w:val="00E86CDD"/>
    <w:rsid w:val="00EB5E43"/>
    <w:rsid w:val="00EB7723"/>
    <w:rsid w:val="00EB7FEA"/>
    <w:rsid w:val="00EC7E61"/>
    <w:rsid w:val="00ED3920"/>
    <w:rsid w:val="00EF1F8A"/>
    <w:rsid w:val="00F075DC"/>
    <w:rsid w:val="00F22452"/>
    <w:rsid w:val="00F22A7D"/>
    <w:rsid w:val="00F327D4"/>
    <w:rsid w:val="00F4279D"/>
    <w:rsid w:val="00F4335E"/>
    <w:rsid w:val="00F43A13"/>
    <w:rsid w:val="00F4716F"/>
    <w:rsid w:val="00F54135"/>
    <w:rsid w:val="00F61FB8"/>
    <w:rsid w:val="00F7163C"/>
    <w:rsid w:val="00F7483D"/>
    <w:rsid w:val="00F76BB8"/>
    <w:rsid w:val="00FC2876"/>
    <w:rsid w:val="00FC5E50"/>
    <w:rsid w:val="00FC642F"/>
    <w:rsid w:val="00FE1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7CE9F"/>
  <w15:chartTrackingRefBased/>
  <w15:docId w15:val="{7F4029FC-B8F2-BA47-8C62-1DA5D78AA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FD4"/>
    <w:rPr>
      <w:rFonts w:ascii="Times New Roman" w:eastAsia="Times New Roman" w:hAnsi="Times New Roman" w:cs="Times New Roman"/>
      <w:kern w:val="0"/>
      <w:lang w:val="uz-Cyrl-U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F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F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FD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FD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FD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FD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FD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FD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FD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FD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FD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FD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FD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FD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FD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FD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FD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FD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A0F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0FD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FD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0FD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A0FD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0FD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A0FD4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0F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F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FD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A0FD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828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28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2808"/>
    <w:rPr>
      <w:rFonts w:ascii="Times New Roman" w:eastAsia="Times New Roman" w:hAnsi="Times New Roman" w:cs="Times New Roman"/>
      <w:kern w:val="0"/>
      <w:sz w:val="20"/>
      <w:szCs w:val="20"/>
      <w:lang w:val="uz-Cyrl-UZ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808"/>
    <w:rPr>
      <w:rFonts w:ascii="Times New Roman" w:eastAsia="Times New Roman" w:hAnsi="Times New Roman" w:cs="Times New Roman"/>
      <w:b/>
      <w:bCs/>
      <w:kern w:val="0"/>
      <w:sz w:val="20"/>
      <w:szCs w:val="20"/>
      <w:lang w:val="uz-Cyrl-UZ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54F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4F8D"/>
    <w:rPr>
      <w:rFonts w:ascii="Times New Roman" w:eastAsia="Times New Roman" w:hAnsi="Times New Roman" w:cs="Times New Roman"/>
      <w:kern w:val="0"/>
      <w:lang w:val="uz-Cyrl-UZ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4F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4F8D"/>
    <w:rPr>
      <w:rFonts w:ascii="Times New Roman" w:eastAsia="Times New Roman" w:hAnsi="Times New Roman" w:cs="Times New Roman"/>
      <w:kern w:val="0"/>
      <w:lang w:val="uz-Cyrl-U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6</Words>
  <Characters>2772</Characters>
  <Application>Microsoft Office Word</Application>
  <DocSecurity>0</DocSecurity>
  <Lines>23</Lines>
  <Paragraphs>6</Paragraphs>
  <ScaleCrop>false</ScaleCrop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tan, M (psy)</dc:creator>
  <cp:keywords/>
  <dc:description/>
  <cp:lastModifiedBy>Tattan, M (psy)</cp:lastModifiedBy>
  <cp:revision>12</cp:revision>
  <dcterms:created xsi:type="dcterms:W3CDTF">2024-04-17T13:27:00Z</dcterms:created>
  <dcterms:modified xsi:type="dcterms:W3CDTF">2024-10-11T18:34:00Z</dcterms:modified>
</cp:coreProperties>
</file>